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3FD" w:rsidRPr="001923FD" w:rsidRDefault="001923FD" w:rsidP="001923F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23FD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C1BC1">
        <w:rPr>
          <w:rFonts w:ascii="Times New Roman" w:hAnsi="Times New Roman" w:cs="Times New Roman"/>
          <w:sz w:val="24"/>
          <w:szCs w:val="24"/>
        </w:rPr>
        <w:t xml:space="preserve">Score and </w:t>
      </w:r>
      <w:r>
        <w:rPr>
          <w:rFonts w:ascii="Times New Roman" w:hAnsi="Times New Roman" w:cs="Times New Roman"/>
          <w:sz w:val="24"/>
          <w:szCs w:val="24"/>
        </w:rPr>
        <w:t>prevalence of clinical signs</w:t>
      </w:r>
      <w:r w:rsidRPr="006C1BC1">
        <w:rPr>
          <w:rFonts w:ascii="Times New Roman" w:hAnsi="Times New Roman" w:cs="Times New Roman"/>
          <w:sz w:val="24"/>
          <w:szCs w:val="24"/>
        </w:rPr>
        <w:t xml:space="preserve"> at the tail base and tail according to SINS grades</w:t>
      </w:r>
    </w:p>
    <w:tbl>
      <w:tblPr>
        <w:tblW w:w="86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145"/>
        <w:gridCol w:w="1055"/>
        <w:gridCol w:w="145"/>
        <w:gridCol w:w="1055"/>
        <w:gridCol w:w="145"/>
        <w:gridCol w:w="1055"/>
        <w:gridCol w:w="145"/>
        <w:gridCol w:w="1200"/>
        <w:gridCol w:w="1200"/>
        <w:gridCol w:w="1055"/>
        <w:gridCol w:w="145"/>
      </w:tblGrid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ail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Bas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ge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w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d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S hig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1 ± 0.91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2 ± 1.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 ± 0.7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26 ± 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 ± 0.6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istle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well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dnes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4</w:t>
            </w:r>
          </w:p>
        </w:tc>
      </w:tr>
      <w:tr w:rsidR="001923FD" w:rsidRPr="006C1BC1" w:rsidTr="007223F8">
        <w:trPr>
          <w:gridAfter w:val="1"/>
          <w:wAfter w:w="145" w:type="dxa"/>
          <w:trHeight w:val="28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5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xudation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7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ecrosi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45" w:type="dxa"/>
          <w:trHeight w:val="300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ail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ip</w:t>
            </w:r>
            <w:proofErr w:type="spellEnd"/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 ± 0.8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4 ± 1.5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7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 ± 0.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5 ± 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6 ± 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 ± 0.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3 ± 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 ± 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well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ab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hagade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xudation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ecrosi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8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leed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Ring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acing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</w:tbl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: suckling piglets; WP; weaners; FA: fatteners; r: correlation coefficient for the respective parameters with the SINS scores; P: significance of r;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.: not significant.</w:t>
      </w:r>
    </w:p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C1BC1">
        <w:rPr>
          <w:rFonts w:ascii="Times New Roman" w:hAnsi="Times New Roman" w:cs="Times New Roman"/>
          <w:sz w:val="24"/>
          <w:szCs w:val="24"/>
        </w:rPr>
        <w:t>Score and alterations at the ears, face and teats according to SINS grades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141"/>
        <w:gridCol w:w="1096"/>
        <w:gridCol w:w="322"/>
        <w:gridCol w:w="1276"/>
        <w:gridCol w:w="141"/>
        <w:gridCol w:w="1134"/>
        <w:gridCol w:w="150"/>
        <w:gridCol w:w="1200"/>
        <w:gridCol w:w="68"/>
        <w:gridCol w:w="1132"/>
      </w:tblGrid>
      <w:tr w:rsidR="001923FD" w:rsidRPr="006C1BC1" w:rsidTr="007223F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ar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 grou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NS 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NS med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NS hig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co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13 ± 0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4 ± 0.79</w:t>
            </w:r>
          </w:p>
        </w:tc>
        <w:tc>
          <w:tcPr>
            <w:tcW w:w="1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8 ± 0.6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6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A9558E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2 ± 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9558E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1.2 ± </w:t>
            </w: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1 ± 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5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 ± 0.73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istle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.7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.9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4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enou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bustion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8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4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1.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1.4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ce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7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1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 ± 0.29</w:t>
            </w:r>
          </w:p>
        </w:tc>
        <w:tc>
          <w:tcPr>
            <w:tcW w:w="173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7 ± 0.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4 ± 0.64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5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4 ±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4 ± 0.7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Lid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dema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5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se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dema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9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7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eats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2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3 ± 0.5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93 ± 0.84</w:t>
            </w:r>
          </w:p>
        </w:tc>
        <w:tc>
          <w:tcPr>
            <w:tcW w:w="142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2 ± 0.96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23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 ± 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8 ± 0.78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9 ± 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ab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3.3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6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well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.9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8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dnes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3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ecrosi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enou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bustion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.2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2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6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8</w:t>
            </w:r>
          </w:p>
        </w:tc>
      </w:tr>
      <w:tr w:rsidR="001923FD" w:rsidRPr="006C1BC1" w:rsidTr="007223F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4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</w:tbl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: suckling piglets; WP; weaners; FA: fatteners; r: correlation coefficient for the respective parameters with the SINS scores; P: significance of r;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.: not significant.</w:t>
      </w:r>
    </w:p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C1BC1">
        <w:rPr>
          <w:rFonts w:ascii="Times New Roman" w:hAnsi="Times New Roman" w:cs="Times New Roman"/>
          <w:sz w:val="24"/>
          <w:szCs w:val="24"/>
        </w:rPr>
        <w:t>Score and alterations at the claws according to SINS grades</w:t>
      </w:r>
    </w:p>
    <w:tbl>
      <w:tblPr>
        <w:tblW w:w="8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5"/>
        <w:gridCol w:w="85"/>
        <w:gridCol w:w="840"/>
        <w:gridCol w:w="87"/>
        <w:gridCol w:w="188"/>
        <w:gridCol w:w="925"/>
        <w:gridCol w:w="87"/>
        <w:gridCol w:w="188"/>
        <w:gridCol w:w="925"/>
        <w:gridCol w:w="87"/>
        <w:gridCol w:w="188"/>
        <w:gridCol w:w="925"/>
        <w:gridCol w:w="87"/>
        <w:gridCol w:w="188"/>
        <w:gridCol w:w="925"/>
        <w:gridCol w:w="87"/>
        <w:gridCol w:w="188"/>
        <w:gridCol w:w="1012"/>
        <w:gridCol w:w="188"/>
      </w:tblGrid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ronary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ands</w:t>
            </w:r>
            <w:proofErr w:type="spellEnd"/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ge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w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d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S high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7 ± 0.51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04 ± 0.61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36 ± 0.63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6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 ± 0.1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 ± 0.2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1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dnes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3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xudation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2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8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ecrosi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law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wall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8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 ± 0.19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6 ± 0.23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6</w:t>
            </w:r>
          </w:p>
        </w:tc>
        <w:tc>
          <w:tcPr>
            <w:tcW w:w="128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 ± 0.0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 ± 0.0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1 ± 0.2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0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6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 ± 0.0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 ± 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ulg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7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.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4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6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leed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05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1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</w:t>
            </w:r>
          </w:p>
        </w:tc>
      </w:tr>
      <w:tr w:rsidR="001923FD" w:rsidRPr="006C1BC1" w:rsidTr="007223F8">
        <w:trPr>
          <w:gridAfter w:val="1"/>
          <w:wAfter w:w="188" w:type="dxa"/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2</w:t>
            </w:r>
          </w:p>
        </w:tc>
        <w:tc>
          <w:tcPr>
            <w:tcW w:w="12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4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oles</w:t>
            </w:r>
            <w:proofErr w:type="spellEnd"/>
          </w:p>
        </w:tc>
        <w:tc>
          <w:tcPr>
            <w:tcW w:w="120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12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 ± 0.08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 ± 0.37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 ± 0.38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6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 ± 0.2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 ± 0.3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 ± 0.4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 ± 0.1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 ± 0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 ± 0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dnes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4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2.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4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etachment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(%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1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els</w:t>
            </w:r>
          </w:p>
        </w:tc>
        <w:tc>
          <w:tcPr>
            <w:tcW w:w="1200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core</w:t>
            </w:r>
          </w:p>
        </w:tc>
        <w:tc>
          <w:tcPr>
            <w:tcW w:w="120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 ± 0.08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1 ± 0.37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7 ± 0.38</w:t>
            </w:r>
          </w:p>
        </w:tc>
        <w:tc>
          <w:tcPr>
            <w:tcW w:w="1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626</w:t>
            </w:r>
          </w:p>
        </w:tc>
        <w:tc>
          <w:tcPr>
            <w:tcW w:w="1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 ± 0.2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9 ± 0.3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9 ± 0.4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6 ± 0.1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 ± 0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 ± 0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4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welling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.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19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dnes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4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5.2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3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5.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2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05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etachment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(%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P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s</w:t>
            </w:r>
            <w:proofErr w:type="spellEnd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.</w:t>
            </w:r>
          </w:p>
        </w:tc>
      </w:tr>
    </w:tbl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P: suckling piglets; WP; weaners; FA: fatteners; r: correlation coefficient for the respective parameters with the SINS scores; P: significance of r;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.: not significant.</w:t>
      </w:r>
    </w:p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Pr="007223F8">
        <w:rPr>
          <w:rFonts w:ascii="Times New Roman" w:hAnsi="Times New Roman" w:cs="Times New Roman"/>
          <w:b/>
          <w:sz w:val="24"/>
          <w:szCs w:val="24"/>
        </w:rPr>
        <w:lastRenderedPageBreak/>
        <w:t>Additional Table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BC1">
        <w:rPr>
          <w:rFonts w:ascii="Times New Roman" w:hAnsi="Times New Roman" w:cs="Times New Roman"/>
          <w:sz w:val="24"/>
          <w:szCs w:val="24"/>
        </w:rPr>
        <w:t>Red and white blood count according to SINS grades</w:t>
      </w:r>
    </w:p>
    <w:tbl>
      <w:tblPr>
        <w:tblW w:w="8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27"/>
        <w:gridCol w:w="1516"/>
        <w:gridCol w:w="1460"/>
        <w:gridCol w:w="1418"/>
        <w:gridCol w:w="806"/>
        <w:gridCol w:w="761"/>
      </w:tblGrid>
      <w:tr w:rsidR="001923FD" w:rsidRPr="006C1BC1" w:rsidTr="007223F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rameter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ge </w:t>
            </w:r>
          </w:p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up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w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S high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96 ± 0.7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71 ± 0.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94 ± 0.7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</w:t>
            </w:r>
            <w:r w:rsidRPr="00A97890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.93 ± 1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6.11 ± 0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.9 ± 0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8.37 ± 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8.16 ± 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7.77 ± 1.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7.62 ± 1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7.45 ± 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7.84 ± 1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.24 ± 2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.54 ± 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.78 ± 1.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.46 ± 1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.61 ± 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6.55 ±0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2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08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HC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3.92 ± 4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2.79 ± 5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4.02 ± 4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99 ± 7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3.02 ± 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98 ± 4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43.86 ± 4.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44.27 ± 9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47.20 ± 1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2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60.57 ± 3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61.54 ± 3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61.08 ± 3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f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5 ± 7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4.25 ± 5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6.09 ± 4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2.78 ± 3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3.6 ± 2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55.75 ± 2.8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3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MCH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9.5 ± 2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0.29 ± 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0.16 ± 2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7.17 ± 2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7.3 ±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8.46 ± 2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7.36 ± 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7.78 ± 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9.08 ± 1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3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MCH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22 ± 3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3.03 ± 3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3.02 ± 3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/</w:t>
            </w:r>
            <w:proofErr w:type="spellStart"/>
            <w:r>
              <w:rPr>
                <w:rFonts w:ascii="Times New Roman" w:hAnsi="Times New Roman" w:cs="Times New Roman"/>
              </w:rPr>
              <w:t>d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1.27 ± 1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02 ± 2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95 ± 3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2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2.94 ± 1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3.19 ± 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4.28 ± 1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3.25 ± 2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2.29 ± 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2.71 ± 1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4.22 ± 3.6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5.31 ± 5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3.79 ± 2.74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3.83 ± 1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2.92 ± 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2.63 ± 0.9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-0.33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01</w:t>
            </w:r>
          </w:p>
        </w:tc>
      </w:tr>
    </w:tbl>
    <w:p w:rsidR="001923FD" w:rsidRPr="00A97890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CT: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ato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B74C9">
        <w:rPr>
          <w:rFonts w:ascii="Times New Roman" w:hAnsi="Times New Roman" w:cs="Times New Roman"/>
          <w:sz w:val="24"/>
          <w:szCs w:val="24"/>
        </w:rPr>
        <w:t>LYM: lymphocytes</w:t>
      </w:r>
      <w:r>
        <w:rPr>
          <w:rFonts w:ascii="Times New Roman" w:hAnsi="Times New Roman" w:cs="Times New Roman"/>
          <w:sz w:val="24"/>
          <w:szCs w:val="24"/>
        </w:rPr>
        <w:t xml:space="preserve">, MCH: mean corpu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CHC: mean corpu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, MCV: mean corpuscular volume. SP: suckling piglets; WP; weaners; FA: fatteners; r: correlation coefficient for the respective parameters with the SINS scores; P: significance of r;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.: not significant.</w:t>
      </w:r>
    </w:p>
    <w:p w:rsidR="001923FD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1923FD" w:rsidRPr="006C1BC1" w:rsidRDefault="001923FD" w:rsidP="001923FD">
      <w:pPr>
        <w:spacing w:after="0" w:line="2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</w:t>
      </w:r>
      <w:r w:rsidRPr="006C1B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6C1BC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C1BC1">
        <w:rPr>
          <w:rFonts w:ascii="Times New Roman" w:hAnsi="Times New Roman" w:cs="Times New Roman"/>
          <w:sz w:val="24"/>
          <w:szCs w:val="24"/>
        </w:rPr>
        <w:t>Serum electrolytes according to SINS grades</w:t>
      </w:r>
    </w:p>
    <w:tbl>
      <w:tblPr>
        <w:tblW w:w="8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27"/>
        <w:gridCol w:w="1516"/>
        <w:gridCol w:w="1460"/>
        <w:gridCol w:w="1560"/>
        <w:gridCol w:w="783"/>
        <w:gridCol w:w="642"/>
      </w:tblGrid>
      <w:tr w:rsidR="001923FD" w:rsidRPr="006C1BC1" w:rsidTr="007223F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rameter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Age </w:t>
            </w:r>
          </w:p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roup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ow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SINS </w:t>
            </w:r>
            <w:proofErr w:type="spellStart"/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INS hig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3FD" w:rsidRPr="006C1BC1" w:rsidRDefault="001923FD" w:rsidP="001923FD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6C1BC1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0.13 ± 4.6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0.69 ± 4.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2.76 ± 5.2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200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.032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33.83 ± 4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33.81 ± 4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35.13 ± 4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1 ± 5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0.8 ± 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41.75 ± 3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2.74 ± 4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2.33 ± 4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2.92 ± 4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1.88 ± 6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2.75 ± 4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3.17 ± 4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97.51 ± 3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97.9 ± 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0.5 ± 2.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35 ± 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43 ± 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32 ± 0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55 ± 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71 ± 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83 ± 0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9.59 ± 1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.39 ± 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0.43 ± 1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8 ± 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75 ±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71 ± 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-0.1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6C1BC1">
              <w:rPr>
                <w:rFonts w:ascii="Times New Roman" w:hAnsi="Times New Roman" w:cs="Times New Roman"/>
                <w:b/>
              </w:rPr>
              <w:t>0.043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4 ± 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37 ± 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32 ± 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1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83 ± 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73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85 ± 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7 ± 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55 ± 0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54 ± 0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15 ± 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21 ± 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2.23 ± 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3.92 ± 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4 ± 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4.29 ± 0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78 ± 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76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77 ± 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WP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84 ± 0.0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84 ± 0.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0.83 ± 0.1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  <w:tr w:rsidR="001923FD" w:rsidRPr="006C1BC1" w:rsidTr="007223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.19 ± 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.05 ± 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1.17 ± 0.0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6C1BC1"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3FD" w:rsidRPr="006C1BC1" w:rsidRDefault="001923FD" w:rsidP="001923FD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6C1BC1">
              <w:rPr>
                <w:rFonts w:ascii="Times New Roman" w:hAnsi="Times New Roman" w:cs="Times New Roman"/>
              </w:rPr>
              <w:t>n.s</w:t>
            </w:r>
            <w:proofErr w:type="spellEnd"/>
            <w:r w:rsidRPr="006C1BC1">
              <w:rPr>
                <w:rFonts w:ascii="Times New Roman" w:hAnsi="Times New Roman" w:cs="Times New Roman"/>
              </w:rPr>
              <w:t>.</w:t>
            </w:r>
          </w:p>
        </w:tc>
      </w:tr>
    </w:tbl>
    <w:p w:rsidR="001923FD" w:rsidRPr="00A97890" w:rsidRDefault="001923FD" w:rsidP="001923FD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: suckling piglets; WP; weaners; FA: fatteners; r: correlation coefficient for the respective parameters with the SINS scores; P: significance of r;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>.: not significant.</w:t>
      </w:r>
    </w:p>
    <w:p w:rsidR="003F25DE" w:rsidRDefault="003F25DE" w:rsidP="001923FD">
      <w:pPr>
        <w:spacing w:line="240" w:lineRule="exact"/>
      </w:pPr>
    </w:p>
    <w:sectPr w:rsidR="003F2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FD"/>
    <w:rsid w:val="001923FD"/>
    <w:rsid w:val="003F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81B39"/>
  <w15:chartTrackingRefBased/>
  <w15:docId w15:val="{A854DE92-8278-4EF2-84FC-CB585157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23F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0</Words>
  <Characters>7312</Characters>
  <Application>Microsoft Office Word</Application>
  <DocSecurity>0</DocSecurity>
  <Lines>60</Lines>
  <Paragraphs>16</Paragraphs>
  <ScaleCrop>false</ScaleCrop>
  <Company>Uni-Giessen</Company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r_1</dc:creator>
  <cp:keywords/>
  <dc:description/>
  <cp:lastModifiedBy>Reiner_1</cp:lastModifiedBy>
  <cp:revision>1</cp:revision>
  <dcterms:created xsi:type="dcterms:W3CDTF">2021-06-30T07:13:00Z</dcterms:created>
  <dcterms:modified xsi:type="dcterms:W3CDTF">2021-06-30T07:17:00Z</dcterms:modified>
</cp:coreProperties>
</file>